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1D3" w:rsidRPr="00FA48C4" w:rsidRDefault="00511320">
      <w:pPr>
        <w:rPr>
          <w:rFonts w:ascii="Times New Roman" w:hAnsi="Times New Roman" w:cs="Times New Roman"/>
          <w:b/>
        </w:rPr>
      </w:pPr>
      <w:proofErr w:type="spellStart"/>
      <w:r w:rsidRPr="00FA48C4">
        <w:rPr>
          <w:rFonts w:ascii="Times New Roman" w:hAnsi="Times New Roman" w:cs="Times New Roman"/>
          <w:b/>
        </w:rPr>
        <w:t>Supplementary</w:t>
      </w:r>
      <w:proofErr w:type="spellEnd"/>
      <w:r w:rsidRPr="00FA48C4">
        <w:rPr>
          <w:rFonts w:ascii="Times New Roman" w:hAnsi="Times New Roman" w:cs="Times New Roman"/>
          <w:b/>
        </w:rPr>
        <w:t xml:space="preserve"> </w:t>
      </w:r>
      <w:proofErr w:type="spellStart"/>
      <w:r w:rsidR="00D72896" w:rsidRPr="00FA48C4">
        <w:rPr>
          <w:rFonts w:ascii="Times New Roman" w:hAnsi="Times New Roman" w:cs="Times New Roman"/>
          <w:b/>
        </w:rPr>
        <w:t>Material</w:t>
      </w:r>
      <w:proofErr w:type="spellEnd"/>
    </w:p>
    <w:p w:rsidR="00327AFC" w:rsidRPr="00FA48C4" w:rsidRDefault="00327AFC">
      <w:pPr>
        <w:rPr>
          <w:rFonts w:ascii="Times New Roman" w:hAnsi="Times New Roman" w:cs="Times New Roman"/>
          <w:b/>
        </w:rPr>
      </w:pPr>
    </w:p>
    <w:p w:rsidR="00327AFC" w:rsidRPr="00FA48C4" w:rsidRDefault="00327AFC" w:rsidP="00327AFC">
      <w:pPr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b/>
          <w:lang w:val="en-GB"/>
        </w:rPr>
        <w:t xml:space="preserve">Table S1. </w:t>
      </w:r>
      <w:r w:rsidRPr="00FA48C4">
        <w:rPr>
          <w:rFonts w:ascii="Times New Roman" w:hAnsi="Times New Roman" w:cs="Times New Roman"/>
          <w:lang w:val="en-GB"/>
        </w:rPr>
        <w:t xml:space="preserve">Detailed list of partial </w:t>
      </w:r>
      <w:proofErr w:type="spellStart"/>
      <w:r w:rsidRPr="00FA48C4">
        <w:rPr>
          <w:rFonts w:ascii="Times New Roman" w:hAnsi="Times New Roman" w:cs="Times New Roman"/>
          <w:lang w:val="en-GB"/>
        </w:rPr>
        <w:t>peste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des </w:t>
      </w:r>
      <w:proofErr w:type="spellStart"/>
      <w:r w:rsidRPr="00FA48C4">
        <w:rPr>
          <w:rFonts w:ascii="Times New Roman" w:hAnsi="Times New Roman" w:cs="Times New Roman"/>
          <w:lang w:val="en-GB"/>
        </w:rPr>
        <w:t>petits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FA48C4">
        <w:rPr>
          <w:rFonts w:ascii="Times New Roman" w:hAnsi="Times New Roman" w:cs="Times New Roman"/>
          <w:lang w:val="en-GB"/>
        </w:rPr>
        <w:t>ruminants</w:t>
      </w:r>
      <w:proofErr w:type="gramEnd"/>
      <w:r w:rsidRPr="00FA48C4">
        <w:rPr>
          <w:rFonts w:ascii="Times New Roman" w:hAnsi="Times New Roman" w:cs="Times New Roman"/>
          <w:lang w:val="en-GB"/>
        </w:rPr>
        <w:t xml:space="preserve"> virus N gene seque</w:t>
      </w:r>
      <w:r w:rsidR="00511320" w:rsidRPr="00FA48C4">
        <w:rPr>
          <w:rFonts w:ascii="Times New Roman" w:hAnsi="Times New Roman" w:cs="Times New Roman"/>
          <w:lang w:val="en-GB"/>
        </w:rPr>
        <w:t>nced from samples collected in M</w:t>
      </w:r>
      <w:r w:rsidRPr="00FA48C4">
        <w:rPr>
          <w:rFonts w:ascii="Times New Roman" w:hAnsi="Times New Roman" w:cs="Times New Roman"/>
          <w:lang w:val="en-GB"/>
        </w:rPr>
        <w:t>ali and Senegal</w:t>
      </w:r>
    </w:p>
    <w:p w:rsidR="00511320" w:rsidRPr="00FA48C4" w:rsidRDefault="00511320" w:rsidP="00511320">
      <w:pPr>
        <w:rPr>
          <w:rFonts w:ascii="Times New Roman" w:hAnsi="Times New Roman" w:cs="Times New Roman"/>
          <w:b/>
          <w:lang w:val="en-GB"/>
        </w:rPr>
      </w:pPr>
    </w:p>
    <w:tbl>
      <w:tblPr>
        <w:tblW w:w="9214" w:type="dxa"/>
        <w:tblLayout w:type="fixed"/>
        <w:tblLook w:val="04A0"/>
      </w:tblPr>
      <w:tblGrid>
        <w:gridCol w:w="3650"/>
        <w:gridCol w:w="1879"/>
        <w:gridCol w:w="993"/>
        <w:gridCol w:w="1021"/>
        <w:gridCol w:w="1671"/>
      </w:tblGrid>
      <w:tr w:rsidR="00511320" w:rsidRPr="00FA48C4" w:rsidTr="00F85B11">
        <w:trPr>
          <w:trHeight w:val="647"/>
        </w:trPr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proofErr w:type="spellEnd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 xml:space="preserve">Country / </w:t>
            </w:r>
            <w:proofErr w:type="spellStart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Lineage</w:t>
            </w:r>
            <w:proofErr w:type="spellEnd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</w:tr>
      <w:tr w:rsidR="00511320" w:rsidRPr="00FA48C4" w:rsidTr="00F85B11">
        <w:tc>
          <w:tcPr>
            <w:tcW w:w="3650" w:type="dxa"/>
            <w:tcBorders>
              <w:top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DIALAN_CP1_2015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ikass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511320" w:rsidRPr="00FA48C4" w:rsidRDefault="00594FC1" w:rsidP="00594FC1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</w:t>
            </w:r>
            <w:r w:rsidR="00F5028A" w:rsidRPr="00FA48C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DIALAN_CP2_2015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ikasso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71" w:type="dxa"/>
          </w:tcPr>
          <w:p w:rsidR="00511320" w:rsidRPr="00FA48C4" w:rsidRDefault="00594FC1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 DIALAN_CP3_2015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ikasso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71" w:type="dxa"/>
          </w:tcPr>
          <w:p w:rsidR="00511320" w:rsidRPr="00FA48C4" w:rsidRDefault="00F5028A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DIALAN_CP4_2015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ikasso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71" w:type="dxa"/>
          </w:tcPr>
          <w:p w:rsidR="00511320" w:rsidRPr="00FA48C4" w:rsidRDefault="00F5028A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ENIEBA34 _2016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Kayes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8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ENIEBA39 _2016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Kayes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9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ENIEBA43_2016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Kayes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</w:t>
            </w:r>
            <w:r w:rsidR="0028723D" w:rsidRPr="00FA48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ENIEBA47_2016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Kayes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9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OPROPEN3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Mopti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6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OPROPEN5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Mopti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6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OPROPEN7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Mopti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6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OPROPEN1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Mopti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6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OPROPEN8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Mopti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6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OPROPEN9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Mopti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6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OPROPEN10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Mopti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6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OPROPEN14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Mopti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6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KOPROPEN15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Mopti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6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I_KROUNIKOTO_N1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Kayes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MALI_KROUNIKOTO_N2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Kayes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I_KROUNIKOTO_N3_ 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Kayes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I_KROUNIKOTO_N4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Kayes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I_KROUNIKOTO_N5_ 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Kayes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0</w:t>
            </w:r>
          </w:p>
        </w:tc>
      </w:tr>
      <w:tr w:rsidR="00511320" w:rsidRPr="00FA48C4" w:rsidTr="00F85B11">
        <w:tc>
          <w:tcPr>
            <w:tcW w:w="3650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 xml:space="preserve">MALI_1F_SEGOU_2014 </w:t>
            </w:r>
          </w:p>
        </w:tc>
        <w:tc>
          <w:tcPr>
            <w:tcW w:w="1879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égou</w:t>
            </w:r>
          </w:p>
        </w:tc>
        <w:tc>
          <w:tcPr>
            <w:tcW w:w="993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21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6</w:t>
            </w:r>
          </w:p>
        </w:tc>
      </w:tr>
      <w:tr w:rsidR="00511320" w:rsidRPr="00FA48C4" w:rsidTr="00F85B11">
        <w:tc>
          <w:tcPr>
            <w:tcW w:w="3650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2F_SEGOU_2014</w:t>
            </w:r>
          </w:p>
        </w:tc>
        <w:tc>
          <w:tcPr>
            <w:tcW w:w="1879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égou</w:t>
            </w:r>
          </w:p>
        </w:tc>
        <w:tc>
          <w:tcPr>
            <w:tcW w:w="993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21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71" w:type="dxa"/>
          </w:tcPr>
          <w:p w:rsidR="00511320" w:rsidRPr="00FA48C4" w:rsidRDefault="00594FC1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2</w:t>
            </w:r>
          </w:p>
        </w:tc>
      </w:tr>
      <w:tr w:rsidR="00511320" w:rsidRPr="00FA48C4" w:rsidTr="00F85B11">
        <w:tc>
          <w:tcPr>
            <w:tcW w:w="3650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F9_SEGOU_2014</w:t>
            </w:r>
          </w:p>
        </w:tc>
        <w:tc>
          <w:tcPr>
            <w:tcW w:w="1879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égou</w:t>
            </w:r>
          </w:p>
        </w:tc>
        <w:tc>
          <w:tcPr>
            <w:tcW w:w="993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21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71" w:type="dxa"/>
          </w:tcPr>
          <w:p w:rsidR="00511320" w:rsidRPr="00FA48C4" w:rsidRDefault="00594FC1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3</w:t>
            </w:r>
          </w:p>
        </w:tc>
      </w:tr>
      <w:tr w:rsidR="00511320" w:rsidRPr="00FA48C4" w:rsidTr="00F85B11">
        <w:tc>
          <w:tcPr>
            <w:tcW w:w="3650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F1_NAS_SEGOU_2014</w:t>
            </w:r>
          </w:p>
        </w:tc>
        <w:tc>
          <w:tcPr>
            <w:tcW w:w="1879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égou</w:t>
            </w:r>
          </w:p>
        </w:tc>
        <w:tc>
          <w:tcPr>
            <w:tcW w:w="993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21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71" w:type="dxa"/>
          </w:tcPr>
          <w:p w:rsidR="00511320" w:rsidRPr="00FA48C4" w:rsidRDefault="00594FC1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4</w:t>
            </w:r>
          </w:p>
        </w:tc>
      </w:tr>
      <w:tr w:rsidR="00511320" w:rsidRPr="00FA48C4" w:rsidTr="00F85B11">
        <w:tc>
          <w:tcPr>
            <w:tcW w:w="3650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M6_SEGOU_2014</w:t>
            </w:r>
          </w:p>
        </w:tc>
        <w:tc>
          <w:tcPr>
            <w:tcW w:w="1879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égou</w:t>
            </w:r>
          </w:p>
        </w:tc>
        <w:tc>
          <w:tcPr>
            <w:tcW w:w="993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21" w:type="dxa"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5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SITAKILI6_2016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</w:t>
            </w:r>
            <w:r w:rsidR="009C4892" w:rsidRPr="00FA48C4">
              <w:rPr>
                <w:rFonts w:ascii="Times New Roman" w:hAnsi="Times New Roman" w:cs="Times New Roman"/>
                <w:sz w:val="18"/>
                <w:szCs w:val="18"/>
              </w:rPr>
              <w:t>Sikasso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1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SITAKILI55_2016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</w:t>
            </w:r>
            <w:r w:rsidR="009C4892" w:rsidRPr="00FA48C4">
              <w:rPr>
                <w:rFonts w:ascii="Times New Roman" w:hAnsi="Times New Roman" w:cs="Times New Roman"/>
                <w:sz w:val="18"/>
                <w:szCs w:val="18"/>
              </w:rPr>
              <w:t>Sikasso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7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_SITAKILI56_2016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ali/Sikasso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8723D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17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KEDOUGOU14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/Kédougou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2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KEDOUGOU31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/Kédougou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3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KEDOUGOU15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/Kédougou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131E48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2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KEDOUGOU33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/Kédougou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4048B2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2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KEDOUGOU16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/Kédougou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4048B2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2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KEDOUGOU34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/Kédougou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4048B2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3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TAMBACOUNDA88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/Tambacounda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6E3B76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5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TAMBACOUNDA21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</w:t>
            </w:r>
            <w:r w:rsidR="00B76826" w:rsidRPr="00FA48C4">
              <w:rPr>
                <w:rFonts w:ascii="Times New Roman" w:hAnsi="Times New Roman" w:cs="Times New Roman"/>
                <w:sz w:val="18"/>
                <w:szCs w:val="18"/>
              </w:rPr>
              <w:t>/Tambacounda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4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TAMBACOUNDA33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</w:t>
            </w:r>
            <w:r w:rsidR="00B76826" w:rsidRPr="00FA48C4">
              <w:rPr>
                <w:rFonts w:ascii="Times New Roman" w:hAnsi="Times New Roman" w:cs="Times New Roman"/>
                <w:sz w:val="18"/>
                <w:szCs w:val="18"/>
              </w:rPr>
              <w:t>/Tambacounda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265D85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</w:t>
            </w:r>
            <w:r w:rsidR="004048B2" w:rsidRPr="00FA48C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TAMBACOUNDA47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</w:t>
            </w:r>
            <w:r w:rsidR="00B76826" w:rsidRPr="00FA48C4">
              <w:rPr>
                <w:rFonts w:ascii="Times New Roman" w:hAnsi="Times New Roman" w:cs="Times New Roman"/>
                <w:sz w:val="18"/>
                <w:szCs w:val="18"/>
              </w:rPr>
              <w:t>/Tambacounda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6E3B76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</w:t>
            </w:r>
            <w:r w:rsidR="004048B2" w:rsidRPr="00FA48C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11320" w:rsidRPr="00FA48C4" w:rsidTr="00F85B11">
        <w:tc>
          <w:tcPr>
            <w:tcW w:w="3650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TAMBACOUNDA75_2017</w:t>
            </w:r>
          </w:p>
        </w:tc>
        <w:tc>
          <w:tcPr>
            <w:tcW w:w="1879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</w:t>
            </w:r>
            <w:r w:rsidR="00B76826" w:rsidRPr="00FA48C4">
              <w:rPr>
                <w:rFonts w:ascii="Times New Roman" w:hAnsi="Times New Roman" w:cs="Times New Roman"/>
                <w:sz w:val="18"/>
                <w:szCs w:val="18"/>
              </w:rPr>
              <w:t>/Tambacounda</w:t>
            </w:r>
          </w:p>
        </w:tc>
        <w:tc>
          <w:tcPr>
            <w:tcW w:w="993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</w:tcPr>
          <w:p w:rsidR="00511320" w:rsidRPr="00FA48C4" w:rsidRDefault="006E3B76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</w:t>
            </w:r>
            <w:r w:rsidR="004048B2" w:rsidRPr="00FA48C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11320" w:rsidRPr="00FA48C4" w:rsidTr="00F85B11">
        <w:tc>
          <w:tcPr>
            <w:tcW w:w="3650" w:type="dxa"/>
            <w:tcBorders>
              <w:bottom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ENEGAL_ TAMBACOUNDA96_2017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Sénégal</w:t>
            </w:r>
            <w:r w:rsidR="00B76826" w:rsidRPr="00FA48C4">
              <w:rPr>
                <w:rFonts w:ascii="Times New Roman" w:hAnsi="Times New Roman" w:cs="Times New Roman"/>
                <w:sz w:val="18"/>
                <w:szCs w:val="18"/>
              </w:rPr>
              <w:t>/Tambacound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511320" w:rsidRPr="00FA48C4" w:rsidRDefault="00511320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511320" w:rsidRPr="00FA48C4" w:rsidRDefault="004048B2" w:rsidP="00D50AC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48C4">
              <w:rPr>
                <w:rFonts w:ascii="Times New Roman" w:hAnsi="Times New Roman" w:cs="Times New Roman"/>
                <w:sz w:val="18"/>
                <w:szCs w:val="18"/>
              </w:rPr>
              <w:t>MW281020</w:t>
            </w:r>
          </w:p>
        </w:tc>
      </w:tr>
    </w:tbl>
    <w:p w:rsidR="00511320" w:rsidRPr="00FA48C4" w:rsidRDefault="00511320" w:rsidP="00511320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FA48C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FA48C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FA48C4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327AFC" w:rsidRPr="00FA48C4" w:rsidRDefault="00327AFC">
      <w:pPr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Country/region, country and region of sampling; year, year of sampling; Lineage, PPRV genetic lineage based on </w:t>
      </w:r>
      <w:proofErr w:type="spellStart"/>
      <w:r w:rsidRPr="00FA48C4">
        <w:rPr>
          <w:rFonts w:ascii="Times New Roman" w:hAnsi="Times New Roman" w:cs="Times New Roman"/>
          <w:lang w:val="en-GB"/>
        </w:rPr>
        <w:t>phylogenetic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analysis; </w:t>
      </w:r>
      <w:proofErr w:type="spellStart"/>
      <w:r w:rsidRPr="00FA48C4">
        <w:rPr>
          <w:rFonts w:ascii="Times New Roman" w:hAnsi="Times New Roman" w:cs="Times New Roman"/>
          <w:lang w:val="en-GB"/>
        </w:rPr>
        <w:t>Genbank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number; </w:t>
      </w:r>
      <w:proofErr w:type="spellStart"/>
      <w:r w:rsidRPr="00FA48C4">
        <w:rPr>
          <w:rFonts w:ascii="Times New Roman" w:hAnsi="Times New Roman" w:cs="Times New Roman"/>
          <w:lang w:val="en-GB"/>
        </w:rPr>
        <w:t>Genbank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accession number for the partial PPRV N gene.</w:t>
      </w:r>
    </w:p>
    <w:p w:rsidR="00D72896" w:rsidRPr="00FA48C4" w:rsidRDefault="00D72896">
      <w:pPr>
        <w:rPr>
          <w:rFonts w:ascii="Times New Roman" w:hAnsi="Times New Roman" w:cs="Times New Roman"/>
          <w:lang w:val="en-GB"/>
        </w:rPr>
      </w:pP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b/>
          <w:lang w:val="en-GB"/>
        </w:rPr>
        <w:t>SM1.</w:t>
      </w:r>
      <w:r w:rsidRPr="00FA48C4">
        <w:rPr>
          <w:rFonts w:ascii="Times New Roman" w:hAnsi="Times New Roman" w:cs="Times New Roman"/>
          <w:lang w:val="en-GB"/>
        </w:rPr>
        <w:t xml:space="preserve"> Alignment of partial PPR N gene sequences used for phylogenetic analyses.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Dialafara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14 (MK77788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ATCTGAAGGAAGAGACACAAAACGAACACGCCCAGGGAAGCCCAGAGGAGAAACTCCCGGGCAACTGCTTCTGGAGATCATGCCAGAGGATGGAGTCTCGCGAGAGTCTGGTCAAAGCCCTCGTGAGGCTCAAAGATCGGCTGAGGCACTT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ali Segou 2014 (MK777887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AACCAAAGAAGAAGTCAAAGCTGCGATCCCAAACGAATCTGAAGGAAGGGACATAAAGCGAACACGCCCAGGGAAGCCCAGAGGAGAAACTCCCGGGCAACTGCTTCTGGAGATCATGCCAGAGGATGGAG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Tousseguela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14 (MK777893) 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GAGTCAAAGCTGCGATCCCAAACGGATCTGAAGGAAGGGACATAAAGCGAACACGCCCAGGGAAGCCCAGAGGAGAAACTCCCGGGCAACTGCTTCTGGAGATCATGCCAGAGGATGAAT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Kolondieba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14 (MK777894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AACCAAAGAAGAAGTCAGAGCTGCGATCCCAAACGGATCTGAAGGAAGGGACATAAAGCGAACACGCCCAGGGAAGCCCAGAGGAGAAACTCCCGGGCAACTGCTTCTGGAGATCATGCCAGAGGATGGAG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ali Kenieba47 2016</w:t>
      </w:r>
      <w:r w:rsidR="0028723D" w:rsidRPr="00FA48C4">
        <w:rPr>
          <w:rFonts w:ascii="Times New Roman" w:hAnsi="Times New Roman" w:cs="Times New Roman"/>
          <w:lang w:val="en-GB"/>
        </w:rPr>
        <w:t xml:space="preserve"> (MW281019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TACCAGCAACCAAAGAAGAAGTCAAAGCTGCGATCCCAAACGGATCTGAAGGAAGGGACATAAAGCGAACACTCCCAGGGAAGCCCAGAGGAGAAACTCCCGGGCAACTGCTTCTGGAGATCATGCCAGAGGATGGAGTCTT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ali Kenieba4 2016</w:t>
      </w:r>
      <w:r w:rsidR="00B76826" w:rsidRPr="00FA48C4">
        <w:rPr>
          <w:rFonts w:ascii="Times New Roman" w:hAnsi="Times New Roman" w:cs="Times New Roman"/>
          <w:lang w:val="en-GB"/>
        </w:rPr>
        <w:t xml:space="preserve"> (MW28101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AACCAAAGAAGAAGTCAAAGCTGCGATCCCAAACGGATCTGAAGGAAGGGACATAAAGCGAACACGCCCAGGGAAGCCCAGAGGAGAAACTCCCGGGCAACTGCTTCTGGAGATCATGCCAGAGGATGGGG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ali Kopropen1 2017</w:t>
      </w:r>
      <w:r w:rsidR="00B76826" w:rsidRPr="00FA48C4">
        <w:rPr>
          <w:rFonts w:ascii="Times New Roman" w:hAnsi="Times New Roman" w:cs="Times New Roman"/>
          <w:lang w:val="en-GB"/>
        </w:rPr>
        <w:t xml:space="preserve"> (MW281026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CCGGGAGAGGGAGAGTCGCCCACACCAGCGACTAGAGAAGGGGTCAAAGCTGCGATCCCAAACGGATCTGAAGAGAGGGAAAGAAAGCAAACACGTTCAGGAAGGCCCAGAGGGGAGACCCCCGGCCAACCGCTCCTGGAAATCACGCCAGAGGACGAGGTCCCGCGAGAGTCTGGTCAAAACCCTCGTGAGGCTCAAAGATCG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Krounikoto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N3 2017</w:t>
      </w:r>
      <w:r w:rsidR="00B76826" w:rsidRPr="00FA48C4">
        <w:rPr>
          <w:rFonts w:ascii="Times New Roman" w:hAnsi="Times New Roman" w:cs="Times New Roman"/>
          <w:lang w:val="en-GB"/>
        </w:rPr>
        <w:t xml:space="preserve"> (MW281020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ATCTGAAGGAAGAGACACAAAACGAACACGCCCAGGGAAGCCCAGAGGAGAAACTCCCGGGCAACTGCTTCTGGAGATCATGCCAGAGGATGGAGTCTCGCGAGAGTCTGGTCAAAACCCTCGTGAGGCTCAAAGATCGGCTGAGGCACTT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ali Sitakili6 2016</w:t>
      </w:r>
      <w:r w:rsidR="00B76826" w:rsidRPr="00FA48C4">
        <w:rPr>
          <w:rFonts w:ascii="Times New Roman" w:hAnsi="Times New Roman" w:cs="Times New Roman"/>
          <w:lang w:val="en-GB"/>
        </w:rPr>
        <w:t xml:space="preserve"> (MW281021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TACCAGCAACCAAAGAAGAAGTCAAAGCTGCGATCCCAAACGGATCTGAAGGAAGGGACATAAAGCGAACACTCCCAGGGAAGCCCAGAGGAGAAACTCCCGGGCAACTGCTTCTGGAGATCATGCCAGAGGATGGAG</w:t>
      </w:r>
      <w:r w:rsidRPr="00FA48C4">
        <w:rPr>
          <w:rFonts w:ascii="Times New Roman" w:hAnsi="Times New Roman" w:cs="Times New Roman"/>
          <w:lang w:val="en-GB"/>
        </w:rPr>
        <w:lastRenderedPageBreak/>
        <w:t>TCTT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ali Sitakili55 2016</w:t>
      </w:r>
      <w:r w:rsidR="00B76826" w:rsidRPr="00FA48C4">
        <w:rPr>
          <w:rFonts w:ascii="Times New Roman" w:hAnsi="Times New Roman" w:cs="Times New Roman"/>
          <w:lang w:val="en-GB"/>
        </w:rPr>
        <w:t xml:space="preserve"> (MW281017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AACCAAAGAAGAAGTCAAAGCTGCGATCCCAAACGGATCTGAAGGAAGGGACATAAAGCGAACACGCCCAGGGAAGCCCAGAGGAGAAACTCCCGGGCAACTGCTTCTGGAGATCATGCCAGAGGATGGAG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Senegal Kedougou31 2017</w:t>
      </w:r>
      <w:r w:rsidR="00B76826" w:rsidRPr="00FA48C4">
        <w:rPr>
          <w:rFonts w:ascii="Times New Roman" w:hAnsi="Times New Roman" w:cs="Times New Roman"/>
          <w:lang w:val="en-GB"/>
        </w:rPr>
        <w:t xml:space="preserve"> (MW281023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AACCAAAGAAGAAGTCAAAGCTGCGATCCCAAACGGATCTGAAGGAAGGGACATAAAGCGAACACGCCCAGGGAAGCCCAGGGGAGAAACTCCCGGGCAACTGCTTCTGGAGATCATGCCAGAGGATGGAG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Senegal Kedougou14 2017</w:t>
      </w:r>
      <w:r w:rsidR="00B76826" w:rsidRPr="00FA48C4">
        <w:rPr>
          <w:rFonts w:ascii="Times New Roman" w:hAnsi="Times New Roman" w:cs="Times New Roman"/>
          <w:lang w:val="en-GB"/>
        </w:rPr>
        <w:t xml:space="preserve"> (MW281022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CAGGTGAGGGAGAGTCGCCTACACCAGCGACCAAAGAAGAAGTCAAAGCTGCGATCCCAAACGGATCTGAAGGAAGAGACACAAAACGAACACGCCCAGGGAAGCCCAGAGGAGAAACTCCCGGGCAACTGCTTCTGGAGATCATGCCAGAGGATGGAGTCC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Senegal Tambacounda33 2017</w:t>
      </w:r>
      <w:r w:rsidR="00B615D5" w:rsidRPr="00FA48C4">
        <w:rPr>
          <w:rFonts w:ascii="Times New Roman" w:hAnsi="Times New Roman" w:cs="Times New Roman"/>
          <w:lang w:val="en-GB"/>
        </w:rPr>
        <w:t xml:space="preserve"> (MW281020</w:t>
      </w:r>
      <w:r w:rsidR="00B76826" w:rsidRPr="00FA48C4">
        <w:rPr>
          <w:rFonts w:ascii="Times New Roman" w:hAnsi="Times New Roman" w:cs="Times New Roman"/>
          <w:lang w:val="en-GB"/>
        </w:rPr>
        <w:t>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ATCTGAAGGAAGAGACACAAAACGAACACGCCCAGGGAAGCCCAGAGGAGAAACTCCCGGGCAACTGCTTCTGGAGATCATGCCAGAGGATGGAGTCTCGCGAGAGTCTGGTCAAAACCCTCGTGAGGCTCAAAGATCGGCTGAGGCACTT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Senegal Tambacounda21 2017</w:t>
      </w:r>
      <w:r w:rsidR="00B76826" w:rsidRPr="00FA48C4">
        <w:rPr>
          <w:rFonts w:ascii="Times New Roman" w:hAnsi="Times New Roman" w:cs="Times New Roman"/>
          <w:lang w:val="en-GB"/>
        </w:rPr>
        <w:t xml:space="preserve"> (MW281024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CCACCAGCGACCAAAGAAGAAGTCAAAGCTGCGATCCCAAACGGATCTGAAGGAAGAGACACAAAACGAACACGCCCAGGGAAGCCCAGAGGAGAAACTCCCGGGCAACTGCTTCTGGAGATCATGCCAGAGGATGGAGTCTCGCGAGAGTCTGGTCAAAACCCTCGTGAGGCTCAAAGATCGGCTGAGGCACTT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Dialan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CP2 2015 </w:t>
      </w:r>
      <w:r w:rsidR="00B76826" w:rsidRPr="00FA48C4">
        <w:rPr>
          <w:rFonts w:ascii="Times New Roman" w:hAnsi="Times New Roman" w:cs="Times New Roman"/>
          <w:lang w:val="en-GB"/>
        </w:rPr>
        <w:t>(MW281010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CAAAACAGTAGAGGGAGAGTCATCTGCACCAGTGACCAGAGAAGAAGTCAAGGCTGCGATTCCAAACGGGTCCGAAGAAAGGGACAAAAGGCGAACCCGCCCAGGAAGGCCCAGAGGAGAAACCCCGAGCCAACCGCTCCTGGAAATCATGTCAGAGGATGAGGCTTCGAGAGAATCCGGCCAAGCCTCTCGTGAGGCTCAGAGGTCGGCCGAGGCACTT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Dialan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CP1_2015 </w:t>
      </w:r>
      <w:r w:rsidR="00B615D5" w:rsidRPr="00FA48C4">
        <w:rPr>
          <w:rFonts w:ascii="Times New Roman" w:hAnsi="Times New Roman" w:cs="Times New Roman"/>
          <w:lang w:val="en-GB"/>
        </w:rPr>
        <w:t>(MW281010</w:t>
      </w:r>
      <w:r w:rsidR="00B76826" w:rsidRPr="00FA48C4">
        <w:rPr>
          <w:rFonts w:ascii="Times New Roman" w:hAnsi="Times New Roman" w:cs="Times New Roman"/>
          <w:lang w:val="en-GB"/>
        </w:rPr>
        <w:t>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CAAAACAGTAGAGGGAGAGTCATCTGCACCAGTGACCAGAGAAGAAGTCAAGGCTGCGATTCCAAACGGGTCCGAAGAAAGGGACAAAAGGCGAACCCGCCCAGGAAGGCCCAGAGGAGAAACCCCGAGCCAACCGCTCCTGGAAATCATGTCAGAGGATGAGGCTTCGAGAGAATCCGGCCAAGCCTCTCGTGAGGCTCAGAGGTCGGCCGAGGCACTT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Segou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F 2014</w:t>
      </w:r>
      <w:r w:rsidR="00B76826" w:rsidRPr="00FA48C4">
        <w:rPr>
          <w:rFonts w:ascii="Times New Roman" w:hAnsi="Times New Roman" w:cs="Times New Roman"/>
          <w:lang w:val="en-GB"/>
        </w:rPr>
        <w:t xml:space="preserve"> (MW281012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CAAAACAGTAGAGGGAGAGTCATCTGCACCAGTGACCAGAGAAGAAGTCAAGGCTGCGATTCCAAACGGGTCCGAAGAAAGGGACAAAAGGCGAACCCGCCCAGGAAGGCCCAGAGGAGAAACCCCGAGCCAACCGCTCCTGGAAATCATGCCAGAGGATGGGGCTTCGCGAGAGTCCGGCCAAGCCCCTCGTGAGGCTCAGAGGTCGGCCGAGGCACTC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Segou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F9 2014</w:t>
      </w:r>
      <w:r w:rsidR="00B76826" w:rsidRPr="00FA48C4">
        <w:rPr>
          <w:rFonts w:ascii="Times New Roman" w:hAnsi="Times New Roman" w:cs="Times New Roman"/>
          <w:lang w:val="en-GB"/>
        </w:rPr>
        <w:t xml:space="preserve"> (MW281013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CAAAACAGTAGAGGGAGAGTCATCTGCACCAGTGACCAGAGAAGAAGTCAAGGCTGCGATTCCAAACGGGTCCGAAGAAAGGGACAAAAGGCGAACCCGCCCAGGAAGGCCCAGAGGAGAAACCCCGAGCCAACCGCTCCTGGAAATCATGCCAGAGGATGAGG</w:t>
      </w:r>
      <w:r w:rsidRPr="00FA48C4">
        <w:rPr>
          <w:rFonts w:ascii="Times New Roman" w:hAnsi="Times New Roman" w:cs="Times New Roman"/>
          <w:lang w:val="en-GB"/>
        </w:rPr>
        <w:lastRenderedPageBreak/>
        <w:t>CTTCGAGAGAATCCGGCCAAGCCTCTCGTGAGGCTCAGAGGTCGGCCGAGGCACTC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Segou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F1 2014</w:t>
      </w:r>
      <w:r w:rsidR="00B76826" w:rsidRPr="00FA48C4">
        <w:rPr>
          <w:rFonts w:ascii="Times New Roman" w:hAnsi="Times New Roman" w:cs="Times New Roman"/>
          <w:lang w:val="en-GB"/>
        </w:rPr>
        <w:t xml:space="preserve"> (MW281014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CAAAACAGTAGAGGGAGAGTCATCTGCACCAGTGACCAGAGAAGAAGTCAAGGCTGCGATTCCAAACGGGTCCGAAGAAAGGGACAAAAGGCGAACCCGCCCAGGAAGGCCCAGAGGAGAAACCCCGAGCCAACCGCTCCTGGAAATCATGCCAGAGGATGAGGCTTCGAGAGAATCCGGCCAAACCTCTCGTGAGGCTCAGAGGTCGGCCGAGGCACTT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Segou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M6 2014</w:t>
      </w:r>
      <w:r w:rsidR="00B76826" w:rsidRPr="00FA48C4">
        <w:rPr>
          <w:rFonts w:ascii="Times New Roman" w:hAnsi="Times New Roman" w:cs="Times New Roman"/>
          <w:lang w:val="en-GB"/>
        </w:rPr>
        <w:t xml:space="preserve"> (MW281015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CAAAACAGTAGAGGGAGAGTCATCTGCACCAGTGACCAGAGAAGAAGTCAAGGCTGCGATTCCAAACGGGTCCGAAGAAAGGGACAAAAGGCGAACCCGCCCAGGAAGGCCCAGAGGAGAAACCCCGAGCCAACCGCTCCTGGAAATCATGCCAGAGGATGAGGCTTCGAGAGAATCCGGCCAAACCTCTCGTGAGGCTCAGAGGTCGGCCGAGGCACTT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Segou 1F 2014 </w:t>
      </w:r>
      <w:r w:rsidR="00B76826" w:rsidRPr="00FA48C4">
        <w:rPr>
          <w:rFonts w:ascii="Times New Roman" w:hAnsi="Times New Roman" w:cs="Times New Roman"/>
          <w:lang w:val="en-GB"/>
        </w:rPr>
        <w:t>(MW281016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CAAAACAGTAGAGGGAGAGTCATCTGCACCAGTGACCAGAGAAGAAGTCAAGGCTGCGATTCCAAACGGGTCCGAAGAAAGGGACAAAAGGCGAACCCGCCCAGGAAGGCCCAGAGGAGAAACCCCGAGCCAACCGCTCCTGGAAATCATGCCAGAGGATGAAGTTTCGAGAGAATCCGGCCAAACCCCTCGTGAGGCTCAGAGGTCGGCCGAGGCACTC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Algeria 2012(KP793696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CAGGAGAGGGAGATTCGCCCGCACCAGCGACCAGAGAAGGGGTCAAAGCTGCGATCTCAAACGGATCTGAAGAAAGGGATAGAAAGCATACACGCCCAGGAAGGCCCAGAGGAGAGACCCCCGGTCAACTGCTCCTGGAAATCATGCCAGAGGACGAGGCTTCGCGAGAGTCTGGTCAAAACCCTCGTGAGGCTCAAAGATCAGCCGAGGCACTCTTCAGGCTGCAG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Burkina Faso </w:t>
      </w:r>
      <w:proofErr w:type="spellStart"/>
      <w:r w:rsidRPr="00FA48C4">
        <w:rPr>
          <w:rFonts w:ascii="Times New Roman" w:hAnsi="Times New Roman" w:cs="Times New Roman"/>
          <w:lang w:val="en-GB"/>
        </w:rPr>
        <w:t>Pibaore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14 (MK777903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AACCAAAGAAGAAGTCAAAGCTGCGATCCCAAACGGATCTGAAGGAAGGGACACAAAGCGAACACGCCCAGGGAAGCCCAGAGGAGAAACTCCCGGGCAACTGCTTCTGGAGATCATGCCAGAGGATGGAGTCTCGCGAGAGTCG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Burkina Faso </w:t>
      </w:r>
      <w:proofErr w:type="spellStart"/>
      <w:r w:rsidRPr="00FA48C4">
        <w:rPr>
          <w:rFonts w:ascii="Times New Roman" w:hAnsi="Times New Roman" w:cs="Times New Roman"/>
          <w:lang w:val="en-GB"/>
        </w:rPr>
        <w:t>Binde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14 (MK777897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GTCCGAAGGAAGGGACATAAAGCGAACACGCCCAGGGAAGCCCAGAGGAGAAACTCCCGGCCAACTGCTTCTGGATATCATGCCAGAGGATGAAGTCTCGCGAGAGTCTGGTCAAAACCCTCGTGAGGCTCAAAGATCGGCTGAGGCACTT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Ghana 2014 (MK777904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GTCCGAAGGAAGGGACATAAAGCGAACACGCCCAGGGAAGCCCAGAGGAGAAACTCCCGGCCAACTGCTTCTGGAGATCATGCCAGAGGATGAAGTCTCGCGAGAGTCTGGTCAAAACCCTCGTGAGGCTCAAAGATCGGCTGAGGCACTTTTT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Benin 2011(KT692542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GGGTGAGGGAGAGTCGCCTACACCAGCGACCAAAGAAGAAGTCAAAGCTGCGATCCCAAACGGGTCCGAAGGAAGGGACATAAAGCGAACACGCCCAGGGAAGCCCAGAGGAGAAACTCCCGGCCAACTGCTTCTGGAGATCATGCCAGAGGATGAAGTCTCGCGAGAGTCTGGTCAAAACCCTCGTGAGGCTCAAAGAT---------------------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---------------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 2016 (MK673127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CACACCAGCAACCAAAGAAGAAGTCAAAGCTGCGATCCCAAACGGATCTGAAGGAAGGGACATAAAGCGAACACGCCCAGGGAAGCCCAGAGGAGAAACTCCCGGGCAACTGCTTCTGGAGATCATGCCAGAGGATGGAGTCTCGCGAGAGTCTGGTCAAAACCCTCGTGAGGCTCAAAGAT------------------------------------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lastRenderedPageBreak/>
        <w:t>&gt;Benin 2011(KT69253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ATCCGAAGGAAGAGACATAAAGCAAACACGCCCAGGGAAGCCCAGAGGAGAAACTCCCGGGCAACTGCTTCTGGAGATCATGCCAGAGGATGGAGTCTCGCGAGAGTCTGGTCAAAACCCTCGTGAGGCTCAAAGAT------------------------------------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Gambia 2012 (MG58140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ATCCGAAGGAAGAGACATAAAGCAAACACGCCCAGGGAAGCCCAGAGGAGAAACTCCCGGGCAACTGCTTCTGGAGATCATGCCAGAGGATGGAGTCTCGCGAGAGTCTGGTCAAAACCCTCGTGAGGCTCAAAGAT------------------------------------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Tousseguela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14 (MK777892) 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CAGGCGAGGGAGAGTCGCCTACACCAGCGACCAAAGAAGGAGTCAAAGCTGCGATCCCAAACGGATCCGAAGGAAGGGACATAAAGCGAACACGCCCAGGGAAGCCCAGAGGAGAAACTCCCGGGCAACTGCTTCTGGAGATCATGCCAGAGGATGAAT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Mali </w:t>
      </w:r>
      <w:proofErr w:type="spellStart"/>
      <w:r w:rsidRPr="00FA48C4">
        <w:rPr>
          <w:rFonts w:ascii="Times New Roman" w:hAnsi="Times New Roman" w:cs="Times New Roman"/>
          <w:lang w:val="en-GB"/>
        </w:rPr>
        <w:t>Samako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14 (MK777889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CAGGCGAGGGAGAGTCGCCTACACCAGCGACCAAAGAAGAAGTCAAAGCTGCGATCCCAAACGGATCCGAAGGAAGGGACATAAAGCGAACACGCCCAGGGAAGCCCAGAGGAGAAACTCCCGGGCAACTGCTTCTGGAGATCATGCCAGAGGATGAAT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Niger </w:t>
      </w:r>
      <w:proofErr w:type="spellStart"/>
      <w:r w:rsidRPr="00FA48C4">
        <w:rPr>
          <w:rFonts w:ascii="Times New Roman" w:hAnsi="Times New Roman" w:cs="Times New Roman"/>
          <w:lang w:val="en-GB"/>
        </w:rPr>
        <w:t>Falmey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01 (MG694471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CAGGTGAGGGAGAGTCGCCTACACCAGCGACCAAAGAAGAAGTCAAAGCTGCGATCCCAAACGGATCCGAAGGAAGGGACATAAAGCGAACACGCCCAGGGAAGCCCAGAGGAGAAACTCCCGGCCAACTGCTTCTGGAGATCATGCCAGAGGATGAAGTCTCGCGAGAGTCTGGTCAAAACCCTCGTGAGGCTCAAAGATCGGCTGAGGCACTCC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Ghana 2010 (KJ676599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TGGTGAGGGAGAGTCGCCTACACCAGCGACCAAAGAAGAAGTTAAAGCTGCGATCCCAAACGGATCTGAAGGAAGGGACATAAAGCGAACACGCCCAAGGAAGCCCAGAGGAGAAACTCCCGGGCAACTGCTTCTGGAGATCATGCCAGAGGATGAAGC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ia Anambra 2010(KJ124765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CCGGGAGAGGGAGAGTCGCCCACACCAGCGACTAGAGAAGGGGTCAAAGCTGCGATCCCAAACGGATCTGAAGAGAGGGAAAGAAAGCAAACACGTTCAGGAAGGCCCAGAGGGGAGACCCCCGGCCAATTGCTCCTGGAAATCACGCCAGAGGATGAGGTCTCGCGAGAGTCTGGTCAAAACCCTCGTGAGGCTCAAAGATCG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Burkina Faso </w:t>
      </w:r>
      <w:proofErr w:type="spellStart"/>
      <w:r w:rsidRPr="00FA48C4">
        <w:rPr>
          <w:rFonts w:ascii="Times New Roman" w:hAnsi="Times New Roman" w:cs="Times New Roman"/>
          <w:lang w:val="en-GB"/>
        </w:rPr>
        <w:t>Zegued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08 (MK77789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TAAAGCTGCGATCCCAAACGGATCTGAAGGAAGGGACATAAAGCGAACACGCCCAGGGAAGCCCAGAGGAGAAACTCCCGGGCAACTGCTTCTGGAGATCATGCCAGAGGATGAAGTCTCGCGAGAGTCTGGTCAAAACT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</w:t>
      </w:r>
      <w:proofErr w:type="spellStart"/>
      <w:r w:rsidRPr="00FA48C4">
        <w:rPr>
          <w:rFonts w:ascii="Times New Roman" w:hAnsi="Times New Roman" w:cs="Times New Roman"/>
          <w:lang w:val="en-GB"/>
        </w:rPr>
        <w:t>BurkinaFasso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1988(DQ840172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TAAAACAGATGAGGGAGAGTCATCTGCACCAGTGACCAGAGAAGAAGTCAAGGCTGCGATTCCAAATGGGTCCGAAGAAAGGGACAAAAGGCGAACCCGCCCAGGAAGGCCCAGAGGAGAAACCCCGAGCCAACCGCTCCTGGAAATCATGCCAGAGGATGAGGCCTCGAGAGAATCCGGCCAAACCTCTCGTGAGGCTCAGAGGTCGGCCGAGGCACTC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</w:t>
      </w:r>
      <w:proofErr w:type="spellStart"/>
      <w:r w:rsidRPr="00FA48C4">
        <w:rPr>
          <w:rFonts w:ascii="Times New Roman" w:hAnsi="Times New Roman" w:cs="Times New Roman"/>
          <w:lang w:val="en-GB"/>
        </w:rPr>
        <w:t>Comores</w:t>
      </w:r>
      <w:proofErr w:type="spellEnd"/>
      <w:r w:rsidRPr="00FA48C4">
        <w:rPr>
          <w:rFonts w:ascii="Times New Roman" w:hAnsi="Times New Roman" w:cs="Times New Roman"/>
          <w:lang w:val="en-GB"/>
        </w:rPr>
        <w:t xml:space="preserve"> 2013(KM66915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TAAAATAGGAGAGGGAGAGTCACATGCATCGGCGACCAGGGAAGAAGTCAAAGCTGCGACCCCAAATGGGCCCGACGAAAAGGACAAAACTCGGGCGCGCTCAGG</w:t>
      </w:r>
      <w:r w:rsidRPr="00FA48C4">
        <w:rPr>
          <w:rFonts w:ascii="Times New Roman" w:hAnsi="Times New Roman" w:cs="Times New Roman"/>
          <w:lang w:val="en-GB"/>
        </w:rPr>
        <w:lastRenderedPageBreak/>
        <w:t>AAAGCCAAGAGGAGGAACCCCCGACCAACTGCTCCTGGAAATCATGCCTGAAGACGAGGTCCCGCGAGGGTCTGGACAAAACCCTCGTGAGGCTCAAAGATCGGCCGAGGCACTCTTTAGA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Dubai 2009(FJ795511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TCAGCACCAAACAGGAGGGGGAGAGTCGTCCGCACCAGCGACCAGAGAAGGGGTCAAATCTGCGATCCCAAACGGATCTGAAGAAAGGGACAGAAAGCAAACACGCCCAGGAAGGCCCAGAGGAGAGACCTCCGGCCAACTGCTCCTGGACATCATGCCAGAGGATGAGGTCTCGCGAGAGTCTGGTCAAAACCCTCGTGAGGCTCAAAGATCG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Ethiopia 1996(DQ840183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AGAGGGAGAGTCACATGCATCGGCGACCAGGGAAGAAGTCAAAGCTGCGACCCCACATGGGCCCGACGAAAAGGGCAAAACTCGGGCACGCTCAGGAAGGCCAAGAGGAGGAACCCCCGACCAACTGCTCTTGGAAATCATGCCTGAAGACGAGGTCCCGCGAGGGTCTGGACAAAACCCTCGTGAGGCTCAAAGATCGGCCGAGGCACTCTTTAGA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Ghana 1978(DQ840166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ATGAGGGAGATGCGCCTACACCAGCGACCAGAGAAGAAGTCAAGGCTGCGATCCCAAATGGGTCCGAAGGAAGGGAGCCAAAGCGAACACGCTCAGGAAAGCCCAGAGGAGAAACTCCCGGCCAACTGCTTCTGGAGATCATGCCAGAGGATGAAGTCTCGCGAGAGTCTA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Guinea 1988(DQ840170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TAAAACGGGAGAGGGAGAGTCATCTGCACCAGTGACCAGAGAAGAAGTCAAGACTGCGATTCCAAATGGGTCCGAAGAAAGGGACAAAAGGCGAGCCCGCTCAGGAAGGCCCAGAGGAGAAACCCCGAGCCAACCGCTCCTGGAAATCATGCCAGAGGATGAGGCCTCGGGGGAATCCGGTCAAACCCCTCGTGAGGCTCAGAGGTCGGCAGAGGCACTC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Ivory Coast 2009 (KR781451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AACCAAAGAAGAAGTCAAAGCTGCGATCCCAAACGGATCTGAAGGAAGGGACATAAAGCGAACACGCCCAGGGAAGCCCAGAGGAGAAACTCCCGGGCAACTGCTTCTGGAGATCATGCCAGAGGATGGAGTCTCGCGAGAGTCTGGTCAAAACCCTCGTGAGGCTCAAAGATCGGCTGAGGCACTT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ali 1999(DQ840192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GCAAAATAGGTGAGGGAGAGTCGCCTACACCAGCGACCAAAGAAGAAGTCAAAGCTGCGATCCCAAACGGGTCTGAAGGAAGGGACATGAAGCGAACACGCCCAGGGAAGCCCAGAGGAGAAACTCCCGGCCAACTGCTTCTGGAGATCATGCCAGAGGATGAAG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Senegal Dakar5 2013 (MK777907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ATCCGAAGGAAGAGACATAAAGCGAACACGCCCAGGGAAGCCCAGAGGAGAAACTCCCGGGCAACTGCTTCTGGAGATCATGCCAGAGGATGGAG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auritania 2012(KF48365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ATCTGAAGGAAGAGACATAAAGCGAACACGCCCAGGGAAGCCCAGAGGAGAAACTCCCGGGCAACTGCTTCTGGAGATCATGCCAGAGGATGGAGTTTCGCGAGAGTCTGGTCAAAACT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auritania 2014 (MK777900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ATCTGAAGGAAGAGACACAAAACGAACACGCCCAGGGAAGCCCAGAGGAGAAACTCCCGGGCAACTGCTTCTGGAGATCATGCCAGAGGATGGAG</w:t>
      </w:r>
      <w:r w:rsidRPr="00FA48C4">
        <w:rPr>
          <w:rFonts w:ascii="Times New Roman" w:hAnsi="Times New Roman" w:cs="Times New Roman"/>
          <w:lang w:val="en-GB"/>
        </w:rPr>
        <w:lastRenderedPageBreak/>
        <w:t>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 2013(MG694464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CCGGGAGAGGGAGAGTCGCCCACACCAGCGACCAGAGAAGGGGTCAAAGCTGCGATCTCAAACGGATCTGAAGAGAGGGAAAGAAAGCAAGCACGCTCAGGAAGGCCTAGAGGGGAGACCCCTGGCCAACTGCTCCTGGAAATTATGCCAGAGGATGAGGTCTCGCGAGAGTCTGGTCAAAACCCTCGTGAAGCTCAAAGATCGGCCGAGGCACTCTTCAGGCTGCAGGCCATGGCT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 2001(MG694466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CAGGTGAGGGAGAGTCGCCTACACCAGCGACCAAAGAAGAAGTCAAAGCTGCGATCCCAAACGGATCCGAAGGAAGGGACATAAAGCGAACACGCCCAGGGAAGCCCAGAGGAGAAACTCCCGGCCAACTGCTTCTGGAGATCATGCCAGAGGATGAAGTCTCGCGAGAGTCTGGTCAAAACCCTCGTGAGGCTCAAAGATCGGCTGAGGCACTCC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ia 1976(DQ840164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TAAAATAGATGAGGGAGAGTCGCCTACACCAGCGACCAGAGAAGAATTCAAAGCTACGATCCCAAATGGGTCTGAAGGAAGGGACACAAAGCGAACACGCTCAGGAAAACCCAGAGGAGAAACTCCCGGCCAACTGCTTCTGGAGATCATGCCAGAGGATGAAGTCTCGCGAGAGTCTA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 2001(MG69446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CAAAACAGTAGAGGGAGAGTCATCTGCACCAGTGACCAGAGAAGAAGTCAAGGCTGCGATTCCAAACGGGTCCGAAGAAAGGGACAAAAGGCGAACCCGCCCAGGAAGGCCCAGAGGAGAAACCCCGAGCCAACCGCTCCTGGAAATCATGCCAGAGGATGAGGCTTCGAGAGAATCCGGCCAAACCTCTCGTGAGGCTCAGAGGTCGGCCGAGGCACTT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Oman 1983(DQ84016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TAAAACAGGAGAGGGAGAGTCACATGCATCGGTGACCAGGGAAGAAGTCACAGCTGAGACCCCAAATGGGCCCGACGAGAAGGACAAGAAACGAGCACGCCCAGGAAGGCCAAGAGGAGGAACCCCCGACCAACTGCTCCTGGAGATCATGCCTGAAGACGAGGTCCCGCGAGGGCCTGGACAAACCCCTCGTGAGGCTCAACGATCGGCGGAGGCACTCTTTAGACTA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Senegal 1968(DQ840165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CAAAACAGGAGTGGGAGAGTCATCTGCACCAGTGACCAGAGAAGAAGTCAAGGCTGCGATTCCAAATGGGTCCGAAGAAAGGGACAAAAGGCGAACCCGCTCAGGAAGACCCAGAGGAGAGACCCCGGGCCAACCGCTCTTGGAAATCATGCCAGAGGATGAGGTCTCGCGAGAATCTGGCCAAACCCCTCGTGAGGCTCAGAGGTCGGCCGAGGCACTCCTCAGGCTGCAA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Senegal 1994(DQ840174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TTTCCTCCAGCATAAAACAGTAGAGGGAGAGTCATCTGCACCAGTGACCAGAGAAGAAGTCAAGGCTGCGATTCCAAATGGGTCCGAAGAAAGGGACAAAAGGCGAACCCGCCCAGGAAGGCCCAGAGGAGAAACCCCGAGCCAACCGCTCCTGGAAATCATGCCAGAGGATGGGGCCTCGAGAGAATCCGGCCAAACCTCTCGTGAGGCTCAGAGGTCGGCCGAGGCACTCTTCAGGCTGCAA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India 2016(KX033350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ACAGCACCAAACAGGAGGGGGAGAGTCGTCCGCACCAGCGACCAGAGAAGGGGTCAAAGCTGCGATCCCAAACGGATCCGAAGAAAGGGACAGAAAGCAAACACGCCCAGGGAGGCCCAGAGGAGAGACCCCCGGCCAACTGCTCCTGGAATTCATGCCAGAGGATGAGGTCTCGCGAGAATCTGGTCAAAACCCTCGTGAGGCTCAAAGGTCG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Egypt 2015(KX189064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GCAGGAGAGGGAGATTCGCCCGCACCAGCCACCAGAGAAGGGGTCAAAGCTGCGATCTCAAACGGATCTGAAGAAAGGGACAGAAGGCAAACACGCCCAGGAAGGCCCAGAGGAGAGACCCCCGGTCAACTGCTCCTGGAAATCATGCCAGAGGATGAGG</w:t>
      </w:r>
      <w:r w:rsidRPr="00FA48C4">
        <w:rPr>
          <w:rFonts w:ascii="Times New Roman" w:hAnsi="Times New Roman" w:cs="Times New Roman"/>
          <w:lang w:val="en-GB"/>
        </w:rPr>
        <w:lastRenderedPageBreak/>
        <w:t>TCTCGCGAGAGTCTGGTCAAAACCCTCGTGAGGCTCAAAGATCA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Morocco 2015(KY197740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CAGGAGAGGGAAATTCGCCCGCACCAGCGACCAGAGAAGGGGTCAAAGCTGCAATCTCAAACGGATCTGAAGAAAGGGATAGAAGCCAGGCACGCCCAGGAAGGCCCAGAGGAGAGACCCCCGGTCAACTGCTCCTGGAAATCATGCCAGAGGACGAGACTTCGCGAGAGTCTGGTCAAAACCCTCGTGAGGCTCAAAGATCAGCCGAGGCACTCTTCAGGCTGCAG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Ethiopia 2014(KX816961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GCAGGAGAGGGGGATTCGCCCGCACCAGCGACCAGAGAAGGGGTCAAAGCTGCGGTCTCGAACGGATCTGAAGAAAGGGACAGAAAGCAAACACGCCCAGGAAGGCCCAGAGGAGAGACCCCCGGTCAAATGCTCCTGGAAATCATGCCAGAGGATGAGGTCTCGCGAGAGTCTGGTCAAAACCCTCGTGAGGCTCAAAGATCA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Sierra Leone 2009(JN602080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TGATCCCAAACGGATCTGAAGGAAGAGACATAAAGCGAACACGCCCAGGGAAGCCCAGAGGAGAAACTCCCGGGCAACTGCTTCTGGAGATCATGCCAGAGGATGGAG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Gabon 2011(JX079996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CCGGGAGAGGGAGAGTCGCCCACACCAGCGACCAGAGAAGGGGTCAAAGCTGCAATCTCAAACGGATCTGAAGAGAGGGAAAGAAAGCAAACACGCTCAGGAAGGCCTAGAGGGGAGACCCCTGGCCAACTGCTCCTGGAAATCATGCCAGAGGATGAGGTCTCGCGAGAGTCTGGTCAAAACCCTCGTGAGGCTCAGAGATCG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Cameroon 2017 (MH447978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CCGGGAGAGGGAGAGTCGCCCACACCAGCGACCAGAGAAGGGGTCAAAGCTGCGATCCCAAACGGATCTGAAGAGAGGGAAAGAAAGCAAACACGCTCAGGAAGGCCCAGAGGGGAGACCCCCGGCCAACTGCTCCTGGAAATCACGCCAGAGGATGAGGTCTCGCGAGAGTCTGGTCAAAACCCTCGTGAGGCCCAAAGATCG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Angola 2012 (KP189203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CCGGGAGAGGGAGAGTCGCCCACACCAGCGACCAGAGAAGGGGTCAAAGCTGCGATCTCAAACGGATCTGAAGAGAGGGAAAGAAAGCAAACACGCTCAGGAAGGCCCAGAGGGGAGACCCCTGGCCAACTGCTCCTGGAAATCATGCCAGAGGATGAGGTCTCGCGAGAGTCTGGTCAAAACCCTCGTGAGGCTCAAAGATCGGCCGAGGCACTCTTCAGGCTA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 2017 (MK673129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CCGGGAGAGGGAGAGTCGCCCACACCAGCGACCAGAGAAGGGGTCAAAGCTGCGATCCCAAACGGATCTGAAGAGAGGGAAAGAAAGCAAACACGCTCAGGAAGGCCCAGAGGGGAGACCCCTGGACAATTGCTCCTGGAAATCACGCCAGAGGATGAGGTCCCGCGAGAATCTGGTCAAAACCCTCGTGAGGCTCAAAGATCGGCCGAGGCACTCTTCAGGCTA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Soudan 2008(HQ131921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CCGGGAGAGGGAGAGTCGCCCACACCAGCGACCAGAGAAGGGGTCAAAGCTGCGATCCCAAACGGATCTGAAGAGAGGGAAAGAAAGCAAACACGCTCAGGAAGGCCCAGAGGGGAGACCCCCGGCCAACTGCTCCTGGAAATCATGCCAGAGGATGAGGTCTCGCGAGAGTCTGGTCAAAACCCTCGTGAGGCTCAAAGATCGGCCGAGGCACTCTTCAGGCTGCAGGCT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China 2014(KP260624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TCAGCACAAAACAGGAGAGGGAGAGTCGTCCGCACCAGCAACCAGAGAGGGGGTCAAAGCTGCGATCCCAAACGGAGCCGAAGAAAGGGACAGGAAGCAAACACGCTCAGGAAGGCCCAGAGGAGAGACCTCCGGCCAACTGCTCCTGGACATCATGCCAGAGGATGAG</w:t>
      </w:r>
      <w:r w:rsidRPr="00FA48C4">
        <w:rPr>
          <w:rFonts w:ascii="Times New Roman" w:hAnsi="Times New Roman" w:cs="Times New Roman"/>
          <w:lang w:val="en-GB"/>
        </w:rPr>
        <w:lastRenderedPageBreak/>
        <w:t>ATCTTGCGAGAGTCTGGTCAAAACCCTCGTGAGGCTCAAAGATCG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 xml:space="preserve">&gt;Senegal 2010(HQ131963) 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AGGTGAGGGAGAGTCGCCTACACCAGCGACCAAAGAAGAAGTCAAAGCTGCGATCCCAAACGGATCTGAAGGAAGAGACATAAAGCGAACACGCCCAGGGAAGCCCAGAGGAGAAACTCCCGGGCAACTGCTTCTGGAGATCATGCCAGAGGATGGAGTCTCGCGAGAGTCTGGTCAAAACCCTCGTGAGGCTCAAAGATCGGCT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ia 2013(KF908036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-----------CACAAAATAGGTGAGGGAGAGTCGCCTACACCAGCGACCAAAGAAGAAG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TCAAAGCTGCGATTCCGAACGGGTCCGAAGGAAGGGACATAAAGCGAACACGCCCAGGGAAGCCCAGAGGAGAAACTCCCGGCCAACTGCTTCTGGAGATCATGCCAGAGGATGAAGTCTCGCGAGAGTCTGGTCAAAACCCTCGTGAGGCTCAAAGATCGGCTGAGGCACTT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ia 2013(KF908047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-----------CACAAACCGGGAGAGGGAGAGTCGCCCACACCAGCGACCAGAGAAGGGG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TCAAAGCTGCGATCCCAAACGGATCTGAAGAGAGAGAAAGAAAGCAAACACGCTCAGGAAGGCCCAGAGGGGAGACCCCCGGCCAATTGCTCCTGGAAATCACGCCAGAGGATGAGGTCTTGCGAGAGTCTGGTCAAAACCCTCGTGAGGCTCAAAGATCG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Nigeria 2012(KJ124730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GACCGGGAGAGGGAGAGTCGCCCACACCAGCGACCAGAGAAGGGGTCAAAGCTGCGATCTCAAACGGATCTGAAGAGAGGGAAAGAAAGCAAACACGCTCAGGAAGGCCTAGAGGGGAGACCCCTGGCCAACTGCTCCTGGAAATCATGCCAGAGGATGAAGTCTCGCGAGAGTCTGGTCAAAACCCTCGGGAGGCTCAAAGATCGGCCGAGGCACTCTTCAGGCTGCAGGCCATGGCCA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Ghana 2010(KJ676597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TTGGTGAGGGAGAGTCGCCTACACCAGCGACCAAAGAAGAAGTTAAAGCTGCGATCCCAAACGGATCTGAAGGAAGGGACATAAAGCGAACACGCCCAAGGAAGCCCAGAGGAGAAACTCCCGGGCAACTGCTTCTGGAGATCATGCCAGAGGATGAAGCCTCGCGAGAGTCTGGTCAAAACCCTCGTGAGGCTCAAAGATCGGCTGAGGCACTCT------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---------------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&gt;Turkey 2010(JQ388660)</w:t>
      </w:r>
    </w:p>
    <w:p w:rsidR="00D72896" w:rsidRPr="00FA48C4" w:rsidRDefault="00D72896" w:rsidP="00D7289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48C4">
        <w:rPr>
          <w:rFonts w:ascii="Times New Roman" w:hAnsi="Times New Roman" w:cs="Times New Roman"/>
          <w:lang w:val="en-GB"/>
        </w:rPr>
        <w:t>CCTTCCTCCAGCACAAAACAGGAGAGGGAGAGTCGTCCGCACCAGCAACCAGAGAAGGGGTCAAAGCTGCGATCCCAAACGGATCCGAAGAAAGGGACAGAAAGCAAACACGCCCAGGAAGGTCCAGAGGAGAGACCCCCAGCCAACTGCTCCTGGAAATCATGCCAGAGGATGAGGTCTCGCGAGAGTCTGGTCAAAACCCTCGTGAGGCTCAAAGATCGGCCGAGGCACTCTTCAGGCTGCAGGCCATGGCCA</w:t>
      </w:r>
    </w:p>
    <w:sectPr w:rsidR="00D72896" w:rsidRPr="00FA48C4" w:rsidSect="00E04B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s-MX" w:vendorID="64" w:dllVersion="131078" w:nlCheck="1" w:checkStyle="0"/>
  <w:proofState w:spelling="clean" w:grammar="clean"/>
  <w:defaultTabStop w:val="708"/>
  <w:hyphenationZone w:val="425"/>
  <w:characterSpacingControl w:val="doNotCompress"/>
  <w:compat/>
  <w:rsids>
    <w:rsidRoot w:val="00327AFC"/>
    <w:rsid w:val="00131E48"/>
    <w:rsid w:val="00265D85"/>
    <w:rsid w:val="0028723D"/>
    <w:rsid w:val="002E4611"/>
    <w:rsid w:val="00327AFC"/>
    <w:rsid w:val="003661A1"/>
    <w:rsid w:val="003F6D87"/>
    <w:rsid w:val="004048B2"/>
    <w:rsid w:val="004D63A2"/>
    <w:rsid w:val="00511320"/>
    <w:rsid w:val="00594FC1"/>
    <w:rsid w:val="00685566"/>
    <w:rsid w:val="006E3B76"/>
    <w:rsid w:val="007212C7"/>
    <w:rsid w:val="00793535"/>
    <w:rsid w:val="0089361F"/>
    <w:rsid w:val="009C4892"/>
    <w:rsid w:val="00B615D5"/>
    <w:rsid w:val="00B76826"/>
    <w:rsid w:val="00BA71D3"/>
    <w:rsid w:val="00BB0F75"/>
    <w:rsid w:val="00D50ACB"/>
    <w:rsid w:val="00D72896"/>
    <w:rsid w:val="00E04BCD"/>
    <w:rsid w:val="00E13223"/>
    <w:rsid w:val="00E27BBB"/>
    <w:rsid w:val="00F5028A"/>
    <w:rsid w:val="00FA4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B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480</Words>
  <Characters>19146</Characters>
  <Application>Microsoft Office Word</Application>
  <DocSecurity>0</DocSecurity>
  <Lines>159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aille</dc:creator>
  <cp:lastModifiedBy>kadidia tounkara</cp:lastModifiedBy>
  <cp:revision>2</cp:revision>
  <dcterms:created xsi:type="dcterms:W3CDTF">2021-03-09T10:11:00Z</dcterms:created>
  <dcterms:modified xsi:type="dcterms:W3CDTF">2021-03-09T10:11:00Z</dcterms:modified>
</cp:coreProperties>
</file>